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55D0E" w14:textId="77777777" w:rsidR="008716E7" w:rsidRPr="00022933" w:rsidRDefault="008716E7" w:rsidP="007700F5">
      <w:pPr>
        <w:spacing w:after="0"/>
        <w:rPr>
          <w:rFonts w:ascii="Arial" w:hAnsi="Arial" w:cs="Arial"/>
          <w:sz w:val="20"/>
          <w:szCs w:val="20"/>
        </w:rPr>
      </w:pPr>
    </w:p>
    <w:p w14:paraId="6D8A8A24" w14:textId="5B633008" w:rsidR="008716E7" w:rsidRDefault="008F5376" w:rsidP="007700F5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8F5376">
        <w:rPr>
          <w:rFonts w:ascii="Arial" w:hAnsi="Arial" w:cs="Arial"/>
          <w:sz w:val="20"/>
          <w:szCs w:val="20"/>
          <w:lang w:val="en-GB"/>
        </w:rPr>
        <w:t>Effect of a computerized decision support systems in the interdisciplinary treatment of stage IV pressure injury in patients with spinal cord injury: a pragmatic pilot study</w:t>
      </w:r>
    </w:p>
    <w:p w14:paraId="07368D88" w14:textId="77777777" w:rsidR="008F5376" w:rsidRPr="00022933" w:rsidRDefault="008F5376" w:rsidP="007700F5">
      <w:pPr>
        <w:spacing w:after="0"/>
        <w:rPr>
          <w:rFonts w:ascii="Arial" w:hAnsi="Arial" w:cs="Arial"/>
          <w:sz w:val="20"/>
          <w:szCs w:val="20"/>
        </w:rPr>
      </w:pPr>
    </w:p>
    <w:p w14:paraId="76E2888D" w14:textId="6092906E" w:rsidR="007D0D90" w:rsidRPr="00022933" w:rsidRDefault="0056626C" w:rsidP="003F47EC">
      <w:pPr>
        <w:spacing w:line="276" w:lineRule="auto"/>
        <w:rPr>
          <w:rFonts w:ascii="Arial" w:hAnsi="Arial" w:cs="Arial"/>
          <w:sz w:val="20"/>
          <w:szCs w:val="20"/>
        </w:rPr>
      </w:pPr>
      <w:r w:rsidRPr="00022933">
        <w:rPr>
          <w:rFonts w:ascii="Arial" w:hAnsi="Arial" w:cs="Arial"/>
          <w:sz w:val="20"/>
          <w:szCs w:val="20"/>
        </w:rPr>
        <w:t>Appendix table 1</w:t>
      </w:r>
      <w:r w:rsidR="00022933">
        <w:rPr>
          <w:rFonts w:ascii="Arial" w:hAnsi="Arial" w:cs="Arial"/>
          <w:sz w:val="20"/>
          <w:szCs w:val="20"/>
        </w:rPr>
        <w:t>: List of u</w:t>
      </w:r>
      <w:r w:rsidR="007C0B3D" w:rsidRPr="00022933">
        <w:rPr>
          <w:rFonts w:ascii="Arial" w:hAnsi="Arial" w:cs="Arial"/>
          <w:sz w:val="20"/>
          <w:szCs w:val="20"/>
        </w:rPr>
        <w:t>se</w:t>
      </w:r>
      <w:r w:rsidR="00103493" w:rsidRPr="00022933">
        <w:rPr>
          <w:rFonts w:ascii="Arial" w:hAnsi="Arial" w:cs="Arial"/>
          <w:sz w:val="20"/>
          <w:szCs w:val="20"/>
        </w:rPr>
        <w:t xml:space="preserve"> </w:t>
      </w:r>
      <w:r w:rsidR="007C0B3D" w:rsidRPr="00022933">
        <w:rPr>
          <w:rFonts w:ascii="Arial" w:hAnsi="Arial" w:cs="Arial"/>
          <w:sz w:val="20"/>
          <w:szCs w:val="20"/>
        </w:rPr>
        <w:t>case elements and</w:t>
      </w:r>
      <w:r w:rsidR="007D0D90" w:rsidRPr="00022933">
        <w:rPr>
          <w:rFonts w:ascii="Arial" w:hAnsi="Arial" w:cs="Arial"/>
          <w:sz w:val="20"/>
          <w:szCs w:val="20"/>
        </w:rPr>
        <w:t xml:space="preserve"> different milestones</w:t>
      </w:r>
      <w:r w:rsidR="00682E83" w:rsidRPr="00022933">
        <w:rPr>
          <w:rFonts w:ascii="Arial" w:hAnsi="Arial" w:cs="Arial"/>
          <w:sz w:val="20"/>
          <w:szCs w:val="20"/>
        </w:rPr>
        <w:t xml:space="preserve"> </w:t>
      </w:r>
      <w:r w:rsidR="00022933" w:rsidRPr="00022933">
        <w:rPr>
          <w:rFonts w:ascii="Arial" w:hAnsi="Arial" w:cs="Arial"/>
          <w:sz w:val="20"/>
          <w:szCs w:val="20"/>
        </w:rPr>
        <w:t xml:space="preserve">in the "Basel Decubitus </w:t>
      </w:r>
      <w:proofErr w:type="spellStart"/>
      <w:r w:rsidR="008F5376">
        <w:rPr>
          <w:rFonts w:ascii="Arial" w:hAnsi="Arial" w:cs="Arial"/>
          <w:sz w:val="20"/>
          <w:szCs w:val="20"/>
        </w:rPr>
        <w:t>Appraoch</w:t>
      </w:r>
      <w:proofErr w:type="spellEnd"/>
      <w:r w:rsidR="00022933" w:rsidRPr="00022933">
        <w:rPr>
          <w:rFonts w:ascii="Arial" w:hAnsi="Arial" w:cs="Arial"/>
          <w:sz w:val="20"/>
          <w:szCs w:val="20"/>
        </w:rPr>
        <w:t>"</w:t>
      </w:r>
    </w:p>
    <w:tbl>
      <w:tblPr>
        <w:tblStyle w:val="GridTable1Light1"/>
        <w:tblW w:w="9577" w:type="dxa"/>
        <w:tblLayout w:type="fixed"/>
        <w:tblLook w:val="04A0" w:firstRow="1" w:lastRow="0" w:firstColumn="1" w:lastColumn="0" w:noHBand="0" w:noVBand="1"/>
      </w:tblPr>
      <w:tblGrid>
        <w:gridCol w:w="2235"/>
        <w:gridCol w:w="283"/>
        <w:gridCol w:w="2410"/>
        <w:gridCol w:w="283"/>
        <w:gridCol w:w="2127"/>
        <w:gridCol w:w="283"/>
        <w:gridCol w:w="1956"/>
      </w:tblGrid>
      <w:tr w:rsidR="00022933" w:rsidRPr="00022933" w14:paraId="0C094E62" w14:textId="68E8D9B1" w:rsidTr="00022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B9D902B" w14:textId="77777777" w:rsidR="00022933" w:rsidRPr="00022933" w:rsidRDefault="00022933" w:rsidP="003F47E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Management element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6B0A0B5" w14:textId="77777777" w:rsidR="00022933" w:rsidRPr="00022933" w:rsidRDefault="00022933" w:rsidP="003F4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1120690" w14:textId="77777777" w:rsidR="00022933" w:rsidRPr="00022933" w:rsidRDefault="00022933" w:rsidP="003F4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Assessment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B928EBC" w14:textId="77777777" w:rsidR="00022933" w:rsidRPr="00022933" w:rsidRDefault="00022933" w:rsidP="003F4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407ACCFD" w14:textId="77777777" w:rsidR="00022933" w:rsidRPr="00022933" w:rsidRDefault="00022933" w:rsidP="003F4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Examination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216E824" w14:textId="77777777" w:rsidR="00022933" w:rsidRPr="00022933" w:rsidRDefault="00022933" w:rsidP="003F4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03D48BF1" w14:textId="77777777" w:rsidR="00022933" w:rsidRPr="00022933" w:rsidRDefault="00022933" w:rsidP="003F4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Consultation</w:t>
            </w:r>
          </w:p>
        </w:tc>
      </w:tr>
      <w:tr w:rsidR="00022933" w:rsidRPr="00022933" w14:paraId="6EDF416C" w14:textId="037E6004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C10B10F" w14:textId="77777777" w:rsidR="00022933" w:rsidRPr="00022933" w:rsidRDefault="00022933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Skin and wound management 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76573C7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5A175F46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PI standardized documentation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DAEF34B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4BB86F8B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 xml:space="preserve">Lung function test 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D9C0587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658D0AAB" w14:textId="1AE4F211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Plastic surgeon</w:t>
            </w:r>
          </w:p>
        </w:tc>
      </w:tr>
      <w:tr w:rsidR="00022933" w:rsidRPr="00022933" w14:paraId="0F045EA7" w14:textId="77777777" w:rsidTr="005C6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6DF9AF5" w14:textId="77777777" w:rsidR="00022933" w:rsidRPr="00022933" w:rsidRDefault="00022933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utrition management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B48A948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D9307CD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SNST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C9EF261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68C541D6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Nutritional blood examination profile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27B9D55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0B4FC9FB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 xml:space="preserve">Dietician </w:t>
            </w:r>
          </w:p>
        </w:tc>
      </w:tr>
      <w:tr w:rsidR="00022933" w:rsidRPr="00022933" w14:paraId="76133D5B" w14:textId="119D6CB3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5DDBD61" w14:textId="5985C19D" w:rsidR="00022933" w:rsidRPr="00022933" w:rsidRDefault="00022933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Breathing management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6B6F081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53355C87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Multi morbidity index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12B94D0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3FF8CD60" w14:textId="7F462F95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Electrocardiogram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6EB9F3C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5848A5F3" w14:textId="6B1AB084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 xml:space="preserve">Physiotherapy </w:t>
            </w:r>
          </w:p>
        </w:tc>
      </w:tr>
      <w:tr w:rsidR="00022933" w:rsidRPr="00022933" w14:paraId="77DA5F0D" w14:textId="77777777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5EF9AE6" w14:textId="5FBAC776" w:rsidR="00022933" w:rsidRPr="00022933" w:rsidRDefault="00022933" w:rsidP="0002293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Bladder management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4163C94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341EB722" w14:textId="5FF8333F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Spinal Cord independence measure III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9646420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3B61F21F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37926894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06C2BD07" w14:textId="4998B430" w:rsidR="00022933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rsing</w:t>
            </w:r>
          </w:p>
        </w:tc>
      </w:tr>
      <w:tr w:rsidR="00022933" w:rsidRPr="00022933" w14:paraId="76493A0D" w14:textId="781A3C01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B25C358" w14:textId="62FE186F" w:rsidR="00022933" w:rsidRPr="00022933" w:rsidRDefault="00022933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Bowel management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52C3E767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40912B7E" w14:textId="498377E0" w:rsidR="00022933" w:rsidRPr="00022933" w:rsidRDefault="004964C5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I</w:t>
            </w:r>
            <w:r w:rsidR="00022933" w:rsidRPr="00022933">
              <w:rPr>
                <w:rFonts w:ascii="Arial" w:hAnsi="Arial" w:cs="Arial"/>
                <w:sz w:val="20"/>
                <w:szCs w:val="20"/>
                <w:lang w:val="en-GB"/>
              </w:rPr>
              <w:t xml:space="preserve"> risk scale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C3E48C8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1C7AE97D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325C292B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14A41869" w14:textId="2D1AAB00" w:rsidR="00022933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rsing</w:t>
            </w:r>
          </w:p>
        </w:tc>
      </w:tr>
      <w:tr w:rsidR="008F5376" w:rsidRPr="00022933" w14:paraId="740EC8FD" w14:textId="77777777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CC166F0" w14:textId="1622CD80" w:rsidR="008F5376" w:rsidRPr="008F5376" w:rsidRDefault="008F5376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Spasticity 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296C327" w14:textId="77777777" w:rsidR="008F5376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CC99154" w14:textId="2F4A5EB9" w:rsidR="008F5376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ified Ashworth Scale</w:t>
            </w:r>
            <w:bookmarkStart w:id="0" w:name="_GoBack"/>
            <w:bookmarkEnd w:id="0"/>
          </w:p>
        </w:tc>
        <w:tc>
          <w:tcPr>
            <w:tcW w:w="283" w:type="dxa"/>
            <w:shd w:val="clear" w:color="auto" w:fill="D9D9D9" w:themeFill="background1" w:themeFillShade="D9"/>
          </w:tcPr>
          <w:p w14:paraId="7BD8F531" w14:textId="77777777" w:rsidR="008F5376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4D43430C" w14:textId="77777777" w:rsidR="008F5376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8701314" w14:textId="77777777" w:rsidR="008F5376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6E98B96F" w14:textId="77777777" w:rsidR="008F5376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2933" w:rsidRPr="00022933" w14:paraId="6411D54B" w14:textId="5682E828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1BD526C" w14:textId="012C909F" w:rsidR="00022933" w:rsidRPr="00022933" w:rsidRDefault="00022933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sychological support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70FAC7B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2F58F42E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Blood pressure measurement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29C482E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4089BA6B" w14:textId="27338A1D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7EC16D11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5D821FFB" w14:textId="7FF4A6A6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Psychology</w:t>
            </w:r>
          </w:p>
        </w:tc>
      </w:tr>
      <w:tr w:rsidR="00022933" w:rsidRPr="00022933" w14:paraId="5FA4A08D" w14:textId="6675954B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B309AC8" w14:textId="7D495FF5" w:rsidR="00022933" w:rsidRPr="00022933" w:rsidRDefault="00022933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raining and physical therapy in arms and leg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2AE99CA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6F4E9786" w14:textId="4164CDC2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Neurological examination (ISNCSCI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517D1E9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6DDCB694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47552AED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295C93F3" w14:textId="520DA635" w:rsidR="00022933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5376">
              <w:rPr>
                <w:rFonts w:ascii="Arial" w:hAnsi="Arial" w:cs="Arial"/>
                <w:sz w:val="20"/>
                <w:szCs w:val="20"/>
                <w:lang w:val="en-GB"/>
              </w:rPr>
              <w:t>Physiotherapy</w:t>
            </w:r>
          </w:p>
        </w:tc>
      </w:tr>
      <w:tr w:rsidR="00022933" w:rsidRPr="00022933" w14:paraId="3FD7C134" w14:textId="77B7BA2C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9B021CE" w14:textId="04FFB0F3" w:rsidR="00022933" w:rsidRPr="00022933" w:rsidRDefault="00022933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obility training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50DBAD9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7AC5D698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Range of motion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2C6752A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62898E1E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521E0823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652B0E7D" w14:textId="2FA3645A" w:rsidR="00022933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5376">
              <w:rPr>
                <w:rFonts w:ascii="Arial" w:hAnsi="Arial" w:cs="Arial"/>
                <w:sz w:val="20"/>
                <w:szCs w:val="20"/>
                <w:lang w:val="en-GB"/>
              </w:rPr>
              <w:t>Physiotherapy</w:t>
            </w:r>
          </w:p>
        </w:tc>
      </w:tr>
      <w:tr w:rsidR="00022933" w:rsidRPr="00022933" w14:paraId="42ABA203" w14:textId="40E2A161" w:rsidTr="00022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31BC207" w14:textId="6033FD0B" w:rsidR="00022933" w:rsidRPr="00022933" w:rsidRDefault="00022933" w:rsidP="00022933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uxiliary evaluation and adaptation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AEF7416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7F455F42" w14:textId="64FFB8E3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3645D24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</w:p>
        </w:tc>
        <w:tc>
          <w:tcPr>
            <w:tcW w:w="2127" w:type="dxa"/>
          </w:tcPr>
          <w:p w14:paraId="5C55F2C9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684FF883" w14:textId="77777777" w:rsidR="00022933" w:rsidRPr="00022933" w:rsidRDefault="00022933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</w:tcPr>
          <w:p w14:paraId="5EFD9E38" w14:textId="5DD3DF0D" w:rsidR="00022933" w:rsidRPr="00022933" w:rsidRDefault="008F5376" w:rsidP="00022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sz w:val="20"/>
                <w:szCs w:val="20"/>
                <w:lang w:val="en-GB"/>
              </w:rPr>
              <w:t>Occupational therapy</w:t>
            </w:r>
          </w:p>
        </w:tc>
      </w:tr>
    </w:tbl>
    <w:p w14:paraId="3DCB1DB6" w14:textId="0E60479E" w:rsidR="007D0D90" w:rsidRPr="00022933" w:rsidRDefault="00FF171F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022933">
        <w:rPr>
          <w:rFonts w:ascii="Arial" w:hAnsi="Arial" w:cs="Arial"/>
          <w:sz w:val="20"/>
          <w:szCs w:val="20"/>
          <w:lang w:val="en-GB"/>
        </w:rPr>
        <w:t xml:space="preserve">Abbreviation: </w:t>
      </w:r>
      <w:r w:rsidR="004964C5">
        <w:rPr>
          <w:rFonts w:ascii="Arial" w:hAnsi="Arial" w:cs="Arial"/>
          <w:sz w:val="20"/>
          <w:szCs w:val="20"/>
          <w:lang w:val="en-GB"/>
        </w:rPr>
        <w:t xml:space="preserve">PI= pressure injury; </w:t>
      </w:r>
      <w:r w:rsidR="00CE3C49" w:rsidRPr="00022933">
        <w:rPr>
          <w:rFonts w:ascii="Arial" w:hAnsi="Arial" w:cs="Arial"/>
          <w:sz w:val="20"/>
          <w:szCs w:val="20"/>
          <w:lang w:val="en-GB"/>
        </w:rPr>
        <w:t>SNST=</w:t>
      </w:r>
      <w:r w:rsidR="002375C8" w:rsidRPr="00022933">
        <w:rPr>
          <w:rFonts w:ascii="Arial" w:hAnsi="Arial" w:cs="Arial"/>
          <w:sz w:val="20"/>
          <w:szCs w:val="20"/>
          <w:lang w:val="en-GB"/>
        </w:rPr>
        <w:t>Spinal Nutrition Screening Tool</w:t>
      </w:r>
      <w:r w:rsidR="004964C5">
        <w:rPr>
          <w:rFonts w:ascii="Arial" w:hAnsi="Arial" w:cs="Arial"/>
          <w:sz w:val="20"/>
          <w:szCs w:val="20"/>
          <w:lang w:val="en-GB"/>
        </w:rPr>
        <w:t xml:space="preserve">; </w:t>
      </w:r>
      <w:r w:rsidR="004964C5" w:rsidRPr="004964C5">
        <w:rPr>
          <w:rFonts w:ascii="Arial" w:hAnsi="Arial" w:cs="Arial"/>
          <w:sz w:val="20"/>
          <w:szCs w:val="20"/>
          <w:lang w:val="en-GB"/>
        </w:rPr>
        <w:t>ISNCSCI</w:t>
      </w:r>
      <w:r w:rsidR="004964C5">
        <w:rPr>
          <w:rFonts w:ascii="Arial" w:hAnsi="Arial" w:cs="Arial"/>
          <w:sz w:val="20"/>
          <w:szCs w:val="20"/>
          <w:lang w:val="en-GB"/>
        </w:rPr>
        <w:t>= International Standard for Neurological Classification Spinal Cord Injury</w:t>
      </w:r>
    </w:p>
    <w:p w14:paraId="343F93D4" w14:textId="77777777" w:rsidR="00F63AE4" w:rsidRPr="00022933" w:rsidRDefault="00F63AE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0616F526" w14:textId="77777777" w:rsidR="00F63AE4" w:rsidRPr="00022933" w:rsidRDefault="00F63AE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39C77112" w14:textId="77777777" w:rsidR="00F63AE4" w:rsidRPr="00022933" w:rsidRDefault="00F63AE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33499735" w14:textId="77777777" w:rsidR="00420E64" w:rsidRPr="00022933" w:rsidRDefault="00420E6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293A93AA" w14:textId="77777777" w:rsidR="00420E64" w:rsidRPr="00022933" w:rsidRDefault="00420E6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473F9834" w14:textId="77777777" w:rsidR="00420E64" w:rsidRPr="00022933" w:rsidRDefault="00420E6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6DBEEC9D" w14:textId="77777777" w:rsidR="00420E64" w:rsidRPr="00022933" w:rsidRDefault="00420E6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50882830" w14:textId="77777777" w:rsidR="00420E64" w:rsidRPr="00022933" w:rsidRDefault="00420E6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127A9BAC" w14:textId="77777777" w:rsidR="00420E64" w:rsidRPr="00022933" w:rsidRDefault="00420E64" w:rsidP="008716E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654D74DD" w14:textId="67E0B210" w:rsidR="00993BAB" w:rsidRPr="00022933" w:rsidRDefault="00993BAB" w:rsidP="0004665D">
      <w:pPr>
        <w:rPr>
          <w:rFonts w:ascii="Arial" w:hAnsi="Arial" w:cs="Arial"/>
          <w:sz w:val="20"/>
          <w:szCs w:val="20"/>
        </w:rPr>
      </w:pPr>
    </w:p>
    <w:sectPr w:rsidR="00993BAB" w:rsidRPr="00022933" w:rsidSect="0004665D">
      <w:pgSz w:w="12240" w:h="15840"/>
      <w:pgMar w:top="426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487E11"/>
    <w:multiLevelType w:val="hybridMultilevel"/>
    <w:tmpl w:val="646CDFCE"/>
    <w:lvl w:ilvl="0" w:tplc="63784BBE">
      <w:start w:val="1"/>
      <w:numFmt w:val="decimal"/>
      <w:lvlText w:val="%1."/>
      <w:lvlJc w:val="center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8C0"/>
    <w:rsid w:val="00000CA8"/>
    <w:rsid w:val="00004873"/>
    <w:rsid w:val="00022933"/>
    <w:rsid w:val="00023671"/>
    <w:rsid w:val="00027393"/>
    <w:rsid w:val="000303C8"/>
    <w:rsid w:val="00031010"/>
    <w:rsid w:val="00041C2B"/>
    <w:rsid w:val="0004665D"/>
    <w:rsid w:val="00061866"/>
    <w:rsid w:val="000A13C3"/>
    <w:rsid w:val="000D16B4"/>
    <w:rsid w:val="000F18C9"/>
    <w:rsid w:val="000F35D5"/>
    <w:rsid w:val="00100146"/>
    <w:rsid w:val="0010302E"/>
    <w:rsid w:val="00103493"/>
    <w:rsid w:val="001439D6"/>
    <w:rsid w:val="001668D2"/>
    <w:rsid w:val="00170E08"/>
    <w:rsid w:val="0017726D"/>
    <w:rsid w:val="001C4059"/>
    <w:rsid w:val="001C4FCA"/>
    <w:rsid w:val="001D06D3"/>
    <w:rsid w:val="002375C8"/>
    <w:rsid w:val="00251287"/>
    <w:rsid w:val="00253209"/>
    <w:rsid w:val="002645C0"/>
    <w:rsid w:val="0028439C"/>
    <w:rsid w:val="002D5DA5"/>
    <w:rsid w:val="003400EB"/>
    <w:rsid w:val="00380184"/>
    <w:rsid w:val="003A69E7"/>
    <w:rsid w:val="003C0696"/>
    <w:rsid w:val="003D77C8"/>
    <w:rsid w:val="003F47EC"/>
    <w:rsid w:val="00420E64"/>
    <w:rsid w:val="004435CF"/>
    <w:rsid w:val="0049597D"/>
    <w:rsid w:val="004964C5"/>
    <w:rsid w:val="004A32B3"/>
    <w:rsid w:val="004A3924"/>
    <w:rsid w:val="004E00FF"/>
    <w:rsid w:val="004E162B"/>
    <w:rsid w:val="00507CD8"/>
    <w:rsid w:val="0051415F"/>
    <w:rsid w:val="005579DC"/>
    <w:rsid w:val="0056626C"/>
    <w:rsid w:val="00574E23"/>
    <w:rsid w:val="0058012E"/>
    <w:rsid w:val="005923D0"/>
    <w:rsid w:val="00592A3E"/>
    <w:rsid w:val="00617093"/>
    <w:rsid w:val="006306E0"/>
    <w:rsid w:val="0063180B"/>
    <w:rsid w:val="00644884"/>
    <w:rsid w:val="00664B21"/>
    <w:rsid w:val="00682E83"/>
    <w:rsid w:val="006968C0"/>
    <w:rsid w:val="006E2373"/>
    <w:rsid w:val="00717699"/>
    <w:rsid w:val="007700F5"/>
    <w:rsid w:val="007804A2"/>
    <w:rsid w:val="00783146"/>
    <w:rsid w:val="007A36A9"/>
    <w:rsid w:val="007A452B"/>
    <w:rsid w:val="007A532B"/>
    <w:rsid w:val="007C0B3D"/>
    <w:rsid w:val="007D0D90"/>
    <w:rsid w:val="007E2772"/>
    <w:rsid w:val="007E3198"/>
    <w:rsid w:val="007E3FDB"/>
    <w:rsid w:val="007E45F8"/>
    <w:rsid w:val="008136CF"/>
    <w:rsid w:val="00840EE4"/>
    <w:rsid w:val="00841A7F"/>
    <w:rsid w:val="00843E73"/>
    <w:rsid w:val="008630BF"/>
    <w:rsid w:val="008716E7"/>
    <w:rsid w:val="00890167"/>
    <w:rsid w:val="008A14CF"/>
    <w:rsid w:val="008A5D1D"/>
    <w:rsid w:val="008D7F34"/>
    <w:rsid w:val="008E11E6"/>
    <w:rsid w:val="008E2B00"/>
    <w:rsid w:val="008E7E88"/>
    <w:rsid w:val="008F5376"/>
    <w:rsid w:val="00900E1C"/>
    <w:rsid w:val="00916EA2"/>
    <w:rsid w:val="009638C6"/>
    <w:rsid w:val="00993BAB"/>
    <w:rsid w:val="009B297E"/>
    <w:rsid w:val="009B2A62"/>
    <w:rsid w:val="009E0289"/>
    <w:rsid w:val="00A32140"/>
    <w:rsid w:val="00A735C6"/>
    <w:rsid w:val="00AA15AB"/>
    <w:rsid w:val="00B1668B"/>
    <w:rsid w:val="00B221C3"/>
    <w:rsid w:val="00B32273"/>
    <w:rsid w:val="00B61837"/>
    <w:rsid w:val="00B95FAA"/>
    <w:rsid w:val="00BA492F"/>
    <w:rsid w:val="00BB3F9A"/>
    <w:rsid w:val="00BE6CFD"/>
    <w:rsid w:val="00C133CC"/>
    <w:rsid w:val="00C50851"/>
    <w:rsid w:val="00C62BED"/>
    <w:rsid w:val="00CC25FC"/>
    <w:rsid w:val="00CE2935"/>
    <w:rsid w:val="00CE3295"/>
    <w:rsid w:val="00CE3C49"/>
    <w:rsid w:val="00D0486F"/>
    <w:rsid w:val="00D62165"/>
    <w:rsid w:val="00D6241A"/>
    <w:rsid w:val="00DE24A7"/>
    <w:rsid w:val="00E10823"/>
    <w:rsid w:val="00E54B23"/>
    <w:rsid w:val="00E65ACB"/>
    <w:rsid w:val="00E77777"/>
    <w:rsid w:val="00E82F0F"/>
    <w:rsid w:val="00ED05D8"/>
    <w:rsid w:val="00EE54E9"/>
    <w:rsid w:val="00EF26E9"/>
    <w:rsid w:val="00F17D42"/>
    <w:rsid w:val="00F31393"/>
    <w:rsid w:val="00F3662E"/>
    <w:rsid w:val="00F47B59"/>
    <w:rsid w:val="00F55683"/>
    <w:rsid w:val="00F63AE4"/>
    <w:rsid w:val="00F63DC0"/>
    <w:rsid w:val="00F94054"/>
    <w:rsid w:val="00FB0CC0"/>
    <w:rsid w:val="00FB578F"/>
    <w:rsid w:val="00FD3B7B"/>
    <w:rsid w:val="00FF17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BFE8F1"/>
  <w15:docId w15:val="{49A9E486-DFE8-4139-9B8F-F23807C0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35C6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50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7699"/>
    <w:pPr>
      <w:ind w:left="720"/>
      <w:contextualSpacing/>
    </w:pPr>
  </w:style>
  <w:style w:type="paragraph" w:styleId="Kommentartext">
    <w:name w:val="annotation text"/>
    <w:basedOn w:val="Standard"/>
    <w:link w:val="KommentartextZchn"/>
    <w:semiHidden/>
    <w:rsid w:val="008716E7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CH"/>
    </w:rPr>
  </w:style>
  <w:style w:type="character" w:customStyle="1" w:styleId="KommentartextZchn">
    <w:name w:val="Kommentartext Zchn"/>
    <w:basedOn w:val="Absatz-Standardschriftart"/>
    <w:link w:val="Kommentartext"/>
    <w:semiHidden/>
    <w:rsid w:val="008716E7"/>
    <w:rPr>
      <w:rFonts w:ascii="Arial" w:eastAsia="Times New Roman" w:hAnsi="Arial" w:cs="Times New Roman"/>
      <w:sz w:val="20"/>
      <w:szCs w:val="20"/>
      <w:lang w:val="de-CH" w:eastAsia="de-CH"/>
    </w:rPr>
  </w:style>
  <w:style w:type="character" w:styleId="Kommentarzeichen">
    <w:name w:val="annotation reference"/>
    <w:semiHidden/>
    <w:rsid w:val="008716E7"/>
    <w:rPr>
      <w:rFonts w:ascii="Verdana" w:hAnsi="Verdan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6E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7B59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7B59"/>
    <w:rPr>
      <w:rFonts w:ascii="Arial" w:eastAsia="Times New Roman" w:hAnsi="Arial" w:cs="Times New Roman"/>
      <w:b/>
      <w:bCs/>
      <w:sz w:val="20"/>
      <w:szCs w:val="20"/>
      <w:lang w:val="de-CH" w:eastAsia="de-CH"/>
    </w:rPr>
  </w:style>
  <w:style w:type="table" w:customStyle="1" w:styleId="GridTable1Light1">
    <w:name w:val="Grid Table 1 Light1"/>
    <w:basedOn w:val="NormaleTabelle"/>
    <w:uiPriority w:val="46"/>
    <w:rsid w:val="007D0D9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37555D-35D0-4CD0-B693-100AD2AF8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dc:description/>
  <cp:lastModifiedBy>Scheel-Sailer Anke</cp:lastModifiedBy>
  <cp:revision>6</cp:revision>
  <dcterms:created xsi:type="dcterms:W3CDTF">2020-06-27T08:07:00Z</dcterms:created>
  <dcterms:modified xsi:type="dcterms:W3CDTF">2022-09-28T09:41:00Z</dcterms:modified>
</cp:coreProperties>
</file>